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10" w:type="dxa"/>
        <w:tblInd w:w="-365" w:type="dxa"/>
        <w:tblLook w:val="04A0" w:firstRow="1" w:lastRow="0" w:firstColumn="1" w:lastColumn="0" w:noHBand="0" w:noVBand="1"/>
      </w:tblPr>
      <w:tblGrid>
        <w:gridCol w:w="810"/>
        <w:gridCol w:w="810"/>
        <w:gridCol w:w="1522"/>
        <w:gridCol w:w="1296"/>
        <w:gridCol w:w="1232"/>
        <w:gridCol w:w="1613"/>
        <w:gridCol w:w="1349"/>
        <w:gridCol w:w="2978"/>
      </w:tblGrid>
      <w:tr w:rsidR="003E2D03" w:rsidRPr="003E2D03" w14:paraId="085E082C" w14:textId="77777777" w:rsidTr="003E2D03">
        <w:trPr>
          <w:trHeight w:val="340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7F77C" w14:textId="24B87095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rood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ormosus</w:t>
            </w:r>
            <w:proofErr w:type="spellEnd"/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orelimb Specimens</w:t>
            </w:r>
          </w:p>
        </w:tc>
      </w:tr>
      <w:tr w:rsidR="003E2D03" w:rsidRPr="003E2D03" w14:paraId="6186035D" w14:textId="77777777" w:rsidTr="003E2D03">
        <w:trPr>
          <w:trHeight w:val="700"/>
        </w:trPr>
        <w:tc>
          <w:tcPr>
            <w:tcW w:w="162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C355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useum #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6E44E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eld #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69C9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men ID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441F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rrored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3D45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aling*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A9C7" w14:textId="4A024B0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aling Certainty</w:t>
            </w:r>
          </w:p>
        </w:tc>
        <w:tc>
          <w:tcPr>
            <w:tcW w:w="2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1C85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es</w:t>
            </w:r>
          </w:p>
        </w:tc>
      </w:tr>
      <w:tr w:rsidR="003E2D03" w:rsidRPr="003E2D03" w14:paraId="488170B7" w14:textId="77777777" w:rsidTr="003E2D03">
        <w:trPr>
          <w:trHeight w:val="619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F9F3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C016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D98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24-91-1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7834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pul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6C0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BF81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1B3AC14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D4A8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d from greatest distal width</w:t>
            </w:r>
          </w:p>
        </w:tc>
      </w:tr>
      <w:tr w:rsidR="003E2D03" w:rsidRPr="003E2D03" w14:paraId="3C0B194A" w14:textId="77777777" w:rsidTr="003E2D03">
        <w:trPr>
          <w:trHeight w:val="68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FB7E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D08B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07B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-C-1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AB932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acoi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7D9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7BA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C7E6F11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797E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d to match scapula</w:t>
            </w:r>
          </w:p>
        </w:tc>
      </w:tr>
      <w:tr w:rsidR="003E2D03" w:rsidRPr="003E2D03" w14:paraId="637B8FAB" w14:textId="77777777" w:rsidTr="003E2D03">
        <w:trPr>
          <w:trHeight w:val="431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F158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7F0D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1DDE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2-91-3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9A92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meru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753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709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0D80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BD8D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condyles modified based on 7.19.0.96</w:t>
            </w:r>
          </w:p>
        </w:tc>
      </w:tr>
      <w:tr w:rsidR="003E2D03" w:rsidRPr="003E2D03" w14:paraId="148D20F4" w14:textId="77777777" w:rsidTr="003E2D03">
        <w:trPr>
          <w:trHeight w:val="68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76DB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59F8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519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19-0-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E72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meru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4A3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FC79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808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3B25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d as reference for 8.2.92.303</w:t>
            </w:r>
          </w:p>
        </w:tc>
      </w:tr>
      <w:tr w:rsidR="003E2D03" w:rsidRPr="003E2D03" w14:paraId="4A6B178A" w14:textId="77777777" w:rsidTr="003E2D03">
        <w:trPr>
          <w:trHeight w:val="332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DB6E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B392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D31E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2-92-2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C8BD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n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E641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458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0E9ED8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A820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na was broken, had to be merged into one mesh</w:t>
            </w:r>
          </w:p>
        </w:tc>
      </w:tr>
      <w:tr w:rsidR="003E2D03" w:rsidRPr="003E2D03" w14:paraId="06537E53" w14:textId="77777777" w:rsidTr="003E2D03">
        <w:trPr>
          <w:trHeight w:val="197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F08A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84B9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759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15-91-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DE72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u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10C5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3F9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D7E5E9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st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FC5C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al radius, only proximal end present. Scaled on maximum width.</w:t>
            </w:r>
          </w:p>
        </w:tc>
      </w:tr>
      <w:tr w:rsidR="003E2D03" w:rsidRPr="003E2D03" w14:paraId="19FE43E3" w14:textId="77777777" w:rsidTr="003E2D03">
        <w:trPr>
          <w:trHeight w:val="4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E282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372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8DA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28-92-1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DD07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ilunate</w:t>
            </w:r>
            <w:proofErr w:type="spellEnd"/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arp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E61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A6F2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8E75A4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FDAE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led to match metacarpus. Immature element, unfused distal carpal 4.</w:t>
            </w:r>
          </w:p>
        </w:tc>
      </w:tr>
      <w:tr w:rsidR="003E2D03" w:rsidRPr="003E2D03" w14:paraId="6F05B686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1F20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E94B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8D7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20-92-3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B7A1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carpal 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302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39FD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57194F0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9177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1AE0E0DE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1669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9663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F81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3-92-2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B063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carpal I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0604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863E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8D4DA9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33D3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4E92C2B1" w14:textId="77777777" w:rsidTr="003E2D03">
        <w:trPr>
          <w:trHeight w:val="36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75B9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0237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C0C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16-92-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2B451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acarpal II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6F9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46A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8212062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418A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53BB8BAE" w14:textId="77777777" w:rsidTr="003E2D03">
        <w:trPr>
          <w:trHeight w:val="68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DC16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2564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284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25-9-3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C39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lanx I-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1A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23E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8019C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9BE6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end spliced onto 563</w:t>
            </w:r>
          </w:p>
        </w:tc>
      </w:tr>
      <w:tr w:rsidR="003E2D03" w:rsidRPr="003E2D03" w14:paraId="7FBF3FFE" w14:textId="77777777" w:rsidTr="003E2D03">
        <w:trPr>
          <w:trHeight w:val="57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6681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49F7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602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350D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lanx I-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7F02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31F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143B117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D897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end spliced onto 7.25.9.312.</w:t>
            </w:r>
          </w:p>
        </w:tc>
      </w:tr>
      <w:tr w:rsidR="003E2D03" w:rsidRPr="003E2D03" w14:paraId="3FC31759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E217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7F13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B2E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-C-1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307D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alanx I-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4DF9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09E5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781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1269D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44486AC6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81A8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D915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C64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8-92-1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189B5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lanx II-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C9C2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EB9F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F300BEE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st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662C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65429AA8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F8C9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FC1A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5D6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19-9-2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8A1F9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lanx II-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879A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F6FD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8C00BC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5A50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54D9F258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18F1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9D55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A02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9-9-1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266BD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alanx II-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47B0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FB7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A801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BEDAD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6AAAEFFD" w14:textId="77777777" w:rsidTr="003E2D03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F468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1CD6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1C88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-24-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53844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alanx III-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EA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C6E5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-scal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61608B3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st Certai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875C5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7C7AA1B5" w14:textId="77777777" w:rsidTr="003E2D03">
        <w:trPr>
          <w:trHeight w:val="71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5AC8E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8FCA" w14:textId="77777777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 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07CE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-17-9-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E585B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gual Phalanx III-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1E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726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97D6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8ABFC" w14:textId="77777777" w:rsidR="003E2D03" w:rsidRPr="003E2D03" w:rsidRDefault="003E2D03" w:rsidP="003E2D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2D03" w:rsidRPr="003E2D03" w14:paraId="52394C87" w14:textId="77777777" w:rsidTr="003E2D03">
        <w:trPr>
          <w:trHeight w:val="908"/>
        </w:trPr>
        <w:tc>
          <w:tcPr>
            <w:tcW w:w="11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9AA1AE" w14:textId="2973BFF6" w:rsidR="003E2D03" w:rsidRPr="003E2D03" w:rsidRDefault="003E2D03" w:rsidP="003E2D0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Specimens scaled from greatest length of element unless specified otherwise. Certainty based on complexity of scaling method. See materials for details.</w:t>
            </w:r>
            <w:r w:rsidRPr="003E2D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N/A: Specimen not scaled, kept 1:1 to the original fossil material</w:t>
            </w:r>
          </w:p>
        </w:tc>
      </w:tr>
    </w:tbl>
    <w:p w14:paraId="7C6B7552" w14:textId="77777777" w:rsidR="00F62522" w:rsidRDefault="00F62522" w:rsidP="003E2D03"/>
    <w:sectPr w:rsidR="00F62522" w:rsidSect="003E2D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D03"/>
    <w:rsid w:val="0003263C"/>
    <w:rsid w:val="00050D14"/>
    <w:rsid w:val="0005294E"/>
    <w:rsid w:val="00055076"/>
    <w:rsid w:val="000705A2"/>
    <w:rsid w:val="00070E6D"/>
    <w:rsid w:val="000737DF"/>
    <w:rsid w:val="00076616"/>
    <w:rsid w:val="00092D6E"/>
    <w:rsid w:val="000A6518"/>
    <w:rsid w:val="000C64CD"/>
    <w:rsid w:val="000D071E"/>
    <w:rsid w:val="000D3B59"/>
    <w:rsid w:val="000F0D0F"/>
    <w:rsid w:val="000F5A92"/>
    <w:rsid w:val="00101F8D"/>
    <w:rsid w:val="00105A42"/>
    <w:rsid w:val="001117F0"/>
    <w:rsid w:val="00115150"/>
    <w:rsid w:val="00172E6B"/>
    <w:rsid w:val="001741A5"/>
    <w:rsid w:val="0019334F"/>
    <w:rsid w:val="00196CCF"/>
    <w:rsid w:val="001A4167"/>
    <w:rsid w:val="001A4AA0"/>
    <w:rsid w:val="001A7F6B"/>
    <w:rsid w:val="001A7FCB"/>
    <w:rsid w:val="001C04F1"/>
    <w:rsid w:val="001C1E9A"/>
    <w:rsid w:val="001D2821"/>
    <w:rsid w:val="001D404D"/>
    <w:rsid w:val="001D4114"/>
    <w:rsid w:val="001E3DE3"/>
    <w:rsid w:val="001F7062"/>
    <w:rsid w:val="00222F43"/>
    <w:rsid w:val="00233450"/>
    <w:rsid w:val="002735A0"/>
    <w:rsid w:val="002A7E66"/>
    <w:rsid w:val="002E3D0D"/>
    <w:rsid w:val="002E684D"/>
    <w:rsid w:val="003110B1"/>
    <w:rsid w:val="0033233F"/>
    <w:rsid w:val="0034608D"/>
    <w:rsid w:val="00347D3B"/>
    <w:rsid w:val="00354550"/>
    <w:rsid w:val="0036098C"/>
    <w:rsid w:val="00365F1A"/>
    <w:rsid w:val="00371B32"/>
    <w:rsid w:val="003771D8"/>
    <w:rsid w:val="00392257"/>
    <w:rsid w:val="003A1B5B"/>
    <w:rsid w:val="003A2D36"/>
    <w:rsid w:val="003A4D62"/>
    <w:rsid w:val="003B74FA"/>
    <w:rsid w:val="003C4B8C"/>
    <w:rsid w:val="003C751F"/>
    <w:rsid w:val="003D4865"/>
    <w:rsid w:val="003E2D03"/>
    <w:rsid w:val="003E4AB0"/>
    <w:rsid w:val="003F2F92"/>
    <w:rsid w:val="003F3B2C"/>
    <w:rsid w:val="00400170"/>
    <w:rsid w:val="004160D8"/>
    <w:rsid w:val="00417597"/>
    <w:rsid w:val="0048195D"/>
    <w:rsid w:val="00485498"/>
    <w:rsid w:val="00490D90"/>
    <w:rsid w:val="00496B91"/>
    <w:rsid w:val="00497155"/>
    <w:rsid w:val="004A1E81"/>
    <w:rsid w:val="004B265C"/>
    <w:rsid w:val="004E35D7"/>
    <w:rsid w:val="004E55EB"/>
    <w:rsid w:val="00506979"/>
    <w:rsid w:val="00530AF6"/>
    <w:rsid w:val="00534BE1"/>
    <w:rsid w:val="00542259"/>
    <w:rsid w:val="00544338"/>
    <w:rsid w:val="005575D4"/>
    <w:rsid w:val="00583CC4"/>
    <w:rsid w:val="005841D7"/>
    <w:rsid w:val="00585E5B"/>
    <w:rsid w:val="005B5775"/>
    <w:rsid w:val="005D2A97"/>
    <w:rsid w:val="005D6A7B"/>
    <w:rsid w:val="005F2063"/>
    <w:rsid w:val="005F5B8D"/>
    <w:rsid w:val="005F615F"/>
    <w:rsid w:val="00601895"/>
    <w:rsid w:val="00615777"/>
    <w:rsid w:val="00621AD6"/>
    <w:rsid w:val="00633CD3"/>
    <w:rsid w:val="00665F02"/>
    <w:rsid w:val="0066759D"/>
    <w:rsid w:val="00671404"/>
    <w:rsid w:val="006A2EC1"/>
    <w:rsid w:val="006A2FA7"/>
    <w:rsid w:val="006B0EB0"/>
    <w:rsid w:val="006B7A4D"/>
    <w:rsid w:val="006C036B"/>
    <w:rsid w:val="006C520B"/>
    <w:rsid w:val="006D686D"/>
    <w:rsid w:val="006E07C5"/>
    <w:rsid w:val="006E16FC"/>
    <w:rsid w:val="006F2A43"/>
    <w:rsid w:val="006F5CF9"/>
    <w:rsid w:val="006F783E"/>
    <w:rsid w:val="007061B7"/>
    <w:rsid w:val="007246CB"/>
    <w:rsid w:val="00733816"/>
    <w:rsid w:val="00741496"/>
    <w:rsid w:val="00743702"/>
    <w:rsid w:val="00754707"/>
    <w:rsid w:val="0076415F"/>
    <w:rsid w:val="00766267"/>
    <w:rsid w:val="007668F0"/>
    <w:rsid w:val="00795BE7"/>
    <w:rsid w:val="00796557"/>
    <w:rsid w:val="007A1D84"/>
    <w:rsid w:val="007B4D53"/>
    <w:rsid w:val="007B6115"/>
    <w:rsid w:val="007D0EC4"/>
    <w:rsid w:val="007D35F7"/>
    <w:rsid w:val="007E054F"/>
    <w:rsid w:val="007F0996"/>
    <w:rsid w:val="007F7182"/>
    <w:rsid w:val="00805639"/>
    <w:rsid w:val="00806E74"/>
    <w:rsid w:val="0081427B"/>
    <w:rsid w:val="00820631"/>
    <w:rsid w:val="008379BB"/>
    <w:rsid w:val="00856523"/>
    <w:rsid w:val="008675CD"/>
    <w:rsid w:val="008700ED"/>
    <w:rsid w:val="00881E52"/>
    <w:rsid w:val="008848E3"/>
    <w:rsid w:val="008853C9"/>
    <w:rsid w:val="00891143"/>
    <w:rsid w:val="00892514"/>
    <w:rsid w:val="00897062"/>
    <w:rsid w:val="008A0A46"/>
    <w:rsid w:val="008A342B"/>
    <w:rsid w:val="008B05F1"/>
    <w:rsid w:val="008B7B03"/>
    <w:rsid w:val="008C50DB"/>
    <w:rsid w:val="008C6F40"/>
    <w:rsid w:val="008D0F40"/>
    <w:rsid w:val="008D2229"/>
    <w:rsid w:val="008D3033"/>
    <w:rsid w:val="00911195"/>
    <w:rsid w:val="009338DD"/>
    <w:rsid w:val="0098124E"/>
    <w:rsid w:val="009875FD"/>
    <w:rsid w:val="00997F36"/>
    <w:rsid w:val="009A68A5"/>
    <w:rsid w:val="009B1A73"/>
    <w:rsid w:val="009B3288"/>
    <w:rsid w:val="009C16C7"/>
    <w:rsid w:val="009C6C1C"/>
    <w:rsid w:val="009C7C5D"/>
    <w:rsid w:val="009E7950"/>
    <w:rsid w:val="009F381E"/>
    <w:rsid w:val="009F4DD7"/>
    <w:rsid w:val="009F5109"/>
    <w:rsid w:val="00A003E1"/>
    <w:rsid w:val="00A22533"/>
    <w:rsid w:val="00A245E2"/>
    <w:rsid w:val="00A511CA"/>
    <w:rsid w:val="00A74DA8"/>
    <w:rsid w:val="00A826F6"/>
    <w:rsid w:val="00A84AA7"/>
    <w:rsid w:val="00A92FB5"/>
    <w:rsid w:val="00AA322B"/>
    <w:rsid w:val="00AB6E39"/>
    <w:rsid w:val="00AF14CB"/>
    <w:rsid w:val="00AF72CC"/>
    <w:rsid w:val="00B03E8D"/>
    <w:rsid w:val="00B0753A"/>
    <w:rsid w:val="00B10EB1"/>
    <w:rsid w:val="00B164DD"/>
    <w:rsid w:val="00B249F7"/>
    <w:rsid w:val="00B445B0"/>
    <w:rsid w:val="00B513AC"/>
    <w:rsid w:val="00B52C47"/>
    <w:rsid w:val="00B6061A"/>
    <w:rsid w:val="00B633DA"/>
    <w:rsid w:val="00B6520A"/>
    <w:rsid w:val="00B76118"/>
    <w:rsid w:val="00B87D24"/>
    <w:rsid w:val="00BA03B0"/>
    <w:rsid w:val="00BA736C"/>
    <w:rsid w:val="00BB0A7D"/>
    <w:rsid w:val="00BE7D3B"/>
    <w:rsid w:val="00BF1F64"/>
    <w:rsid w:val="00C017F8"/>
    <w:rsid w:val="00C07B40"/>
    <w:rsid w:val="00C14F0C"/>
    <w:rsid w:val="00C24E1F"/>
    <w:rsid w:val="00C27C5F"/>
    <w:rsid w:val="00C3076E"/>
    <w:rsid w:val="00C34C58"/>
    <w:rsid w:val="00C35014"/>
    <w:rsid w:val="00C37C6F"/>
    <w:rsid w:val="00C41BB2"/>
    <w:rsid w:val="00C42FB2"/>
    <w:rsid w:val="00C549B6"/>
    <w:rsid w:val="00C775C7"/>
    <w:rsid w:val="00CA0C21"/>
    <w:rsid w:val="00CA328F"/>
    <w:rsid w:val="00CB1577"/>
    <w:rsid w:val="00CC2148"/>
    <w:rsid w:val="00CC2195"/>
    <w:rsid w:val="00CD0BFC"/>
    <w:rsid w:val="00CE0CDE"/>
    <w:rsid w:val="00D02446"/>
    <w:rsid w:val="00D111D9"/>
    <w:rsid w:val="00D13BA4"/>
    <w:rsid w:val="00D2473F"/>
    <w:rsid w:val="00D433B8"/>
    <w:rsid w:val="00D62B15"/>
    <w:rsid w:val="00DA77B6"/>
    <w:rsid w:val="00DB6E55"/>
    <w:rsid w:val="00DC609D"/>
    <w:rsid w:val="00DC7F75"/>
    <w:rsid w:val="00DD0F02"/>
    <w:rsid w:val="00DD2FDE"/>
    <w:rsid w:val="00DE4734"/>
    <w:rsid w:val="00DF69A6"/>
    <w:rsid w:val="00E064E3"/>
    <w:rsid w:val="00E16EFE"/>
    <w:rsid w:val="00E21A35"/>
    <w:rsid w:val="00E30BF3"/>
    <w:rsid w:val="00E40889"/>
    <w:rsid w:val="00E41A91"/>
    <w:rsid w:val="00E437BC"/>
    <w:rsid w:val="00E52561"/>
    <w:rsid w:val="00E613DF"/>
    <w:rsid w:val="00E863CB"/>
    <w:rsid w:val="00EA2071"/>
    <w:rsid w:val="00EA6FB9"/>
    <w:rsid w:val="00EB41A7"/>
    <w:rsid w:val="00EB6F15"/>
    <w:rsid w:val="00EC5F3B"/>
    <w:rsid w:val="00ED5414"/>
    <w:rsid w:val="00EE0D76"/>
    <w:rsid w:val="00EE1BDB"/>
    <w:rsid w:val="00EE307D"/>
    <w:rsid w:val="00EE5ED1"/>
    <w:rsid w:val="00EF210B"/>
    <w:rsid w:val="00EF71F2"/>
    <w:rsid w:val="00F149BC"/>
    <w:rsid w:val="00F25A93"/>
    <w:rsid w:val="00F62522"/>
    <w:rsid w:val="00F71DB1"/>
    <w:rsid w:val="00F7790B"/>
    <w:rsid w:val="00FB77AD"/>
    <w:rsid w:val="00FC0C12"/>
    <w:rsid w:val="00FD0B9F"/>
    <w:rsid w:val="00FD0D8D"/>
    <w:rsid w:val="00FD27D8"/>
    <w:rsid w:val="00FE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A2402"/>
  <w15:chartTrackingRefBased/>
  <w15:docId w15:val="{FBD7DC33-FF58-1B48-BC6A-48058D36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D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D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D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D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37C6F"/>
    <w:pPr>
      <w:spacing w:line="480" w:lineRule="auto"/>
      <w:ind w:left="720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E2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D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D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D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D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erio</dc:creator>
  <cp:keywords/>
  <dc:description/>
  <cp:lastModifiedBy>Michael Serio</cp:lastModifiedBy>
  <cp:revision>4</cp:revision>
  <dcterms:created xsi:type="dcterms:W3CDTF">2025-03-10T04:53:00Z</dcterms:created>
  <dcterms:modified xsi:type="dcterms:W3CDTF">2025-07-28T07:39:00Z</dcterms:modified>
</cp:coreProperties>
</file>